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Table S1: Raw data of the chloroplast counts presented in Figure 1B. </w:t>
      </w:r>
      <w:r>
        <w:rPr>
          <w:rFonts w:hint="default" w:ascii="Times New Roman" w:hAnsi="Times New Roman" w:cs="Times New Roman"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valu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</w:rPr>
        <w:t xml:space="preserve"> w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re</w:t>
      </w:r>
      <w:r>
        <w:rPr>
          <w:rFonts w:hint="default" w:ascii="Times New Roman" w:hAnsi="Times New Roman" w:cs="Times New Roman"/>
          <w:sz w:val="18"/>
          <w:szCs w:val="18"/>
        </w:rPr>
        <w:t xml:space="preserve"> calculated using 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npaired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 xml:space="preserve"> t-test</w:t>
      </w:r>
      <w:r>
        <w:rPr>
          <w:rFonts w:hint="default" w:ascii="Times New Roman" w:hAnsi="Times New Roman" w:cs="Times New Roman"/>
          <w:sz w:val="18"/>
          <w:szCs w:val="18"/>
        </w:rPr>
        <w:t xml:space="preserve"> to compare the percentage of nuclei with ≥4 chloroplasts around in PSTVd-infected leaves with the corresponding H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O control.</w:t>
      </w:r>
    </w:p>
    <w:tbl>
      <w:tblPr>
        <w:tblStyle w:val="4"/>
        <w:tblW w:w="745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202"/>
        <w:gridCol w:w="1055"/>
        <w:gridCol w:w="1544"/>
        <w:gridCol w:w="1448"/>
        <w:gridCol w:w="11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10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s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Samples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nuclei checked</w:t>
            </w:r>
          </w:p>
        </w:tc>
        <w:tc>
          <w:tcPr>
            <w:tcW w:w="15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Number of nuclei with ≥4 chloroplasts around</w:t>
            </w:r>
          </w:p>
        </w:tc>
        <w:tc>
          <w:tcPr>
            <w:tcW w:w="14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ercentage of nuclei with ≥4 chloroplasts around</w:t>
            </w:r>
          </w:p>
        </w:tc>
        <w:tc>
          <w:tcPr>
            <w:tcW w:w="11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STDEV.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2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337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2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Repea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2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2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Repea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2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2d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2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Repea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4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8675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4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9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Repea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4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9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4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8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Repea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2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9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4d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8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Repea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8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7681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8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4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Repea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8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8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8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3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Repea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8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6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8d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8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Repea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20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112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20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6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Repea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20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3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20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6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Repea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</w:t>
            </w:r>
            <w:r>
              <w:rPr>
                <w:rStyle w:val="10"/>
                <w:rFonts w:eastAsia="SimSun"/>
                <w:lang w:val="en-US" w:eastAsia="zh-CN" w:bidi="ar"/>
              </w:rPr>
              <w:t>2</w:t>
            </w:r>
            <w:r>
              <w:rPr>
                <w:rStyle w:val="9"/>
                <w:rFonts w:eastAsia="SimSun"/>
                <w:lang w:val="en-US" w:eastAsia="zh-CN" w:bidi="ar"/>
              </w:rPr>
              <w:t>O 20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PSTVd 20d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spacing w:line="0" w:lineRule="atLeast"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spacing w:line="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0MDc4YzJjNDk3Mjk0NzJiZjFmZTI4YmQ2NzAwMGQifQ=="/>
  </w:docVars>
  <w:rsids>
    <w:rsidRoot w:val="00AB532A"/>
    <w:rsid w:val="001A7A7A"/>
    <w:rsid w:val="00255124"/>
    <w:rsid w:val="002E3E6A"/>
    <w:rsid w:val="00382416"/>
    <w:rsid w:val="004C4DBC"/>
    <w:rsid w:val="004C6C03"/>
    <w:rsid w:val="004E4013"/>
    <w:rsid w:val="00591621"/>
    <w:rsid w:val="00596C4B"/>
    <w:rsid w:val="005C05F3"/>
    <w:rsid w:val="00603A3E"/>
    <w:rsid w:val="00615F7A"/>
    <w:rsid w:val="0068203C"/>
    <w:rsid w:val="00705154"/>
    <w:rsid w:val="00920A06"/>
    <w:rsid w:val="00927021"/>
    <w:rsid w:val="009322CE"/>
    <w:rsid w:val="009B3B72"/>
    <w:rsid w:val="009E38F6"/>
    <w:rsid w:val="009F045D"/>
    <w:rsid w:val="00A52C8D"/>
    <w:rsid w:val="00A93334"/>
    <w:rsid w:val="00AB532A"/>
    <w:rsid w:val="00AF0D64"/>
    <w:rsid w:val="00B34874"/>
    <w:rsid w:val="00B67A5D"/>
    <w:rsid w:val="00BE0D99"/>
    <w:rsid w:val="00C51776"/>
    <w:rsid w:val="00C67AB6"/>
    <w:rsid w:val="00CE7798"/>
    <w:rsid w:val="00D25032"/>
    <w:rsid w:val="00D44206"/>
    <w:rsid w:val="00D57ACA"/>
    <w:rsid w:val="00D60862"/>
    <w:rsid w:val="00D921C2"/>
    <w:rsid w:val="00DB5ACF"/>
    <w:rsid w:val="00E34D8C"/>
    <w:rsid w:val="00E614A9"/>
    <w:rsid w:val="00E7211D"/>
    <w:rsid w:val="00E7690A"/>
    <w:rsid w:val="00E86D20"/>
    <w:rsid w:val="00FF6A3A"/>
    <w:rsid w:val="09D41638"/>
    <w:rsid w:val="28605132"/>
    <w:rsid w:val="452D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11"/>
    <w:basedOn w:val="6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21"/>
    <w:basedOn w:val="6"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8</Words>
  <Characters>855</Characters>
  <Lines>8</Lines>
  <Paragraphs>2</Paragraphs>
  <TotalTime>6</TotalTime>
  <ScaleCrop>false</ScaleCrop>
  <LinksUpToDate>false</LinksUpToDate>
  <CharactersWithSpaces>94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9:02:00Z</dcterms:created>
  <dc:creator>Microsoft Office 用户</dc:creator>
  <cp:lastModifiedBy>马句</cp:lastModifiedBy>
  <dcterms:modified xsi:type="dcterms:W3CDTF">2023-08-03T02:15:3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1F30BA2450463FBA39FB60303F33A6_12</vt:lpwstr>
  </property>
</Properties>
</file>